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959924" w14:textId="77777777" w:rsidR="00F10736" w:rsidRPr="006A2E04" w:rsidRDefault="00F10736" w:rsidP="00017459">
      <w:pPr>
        <w:spacing w:after="0" w:line="259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6A2E04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Additional file</w:t>
      </w:r>
      <w:r w:rsidRPr="006A2E0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1</w:t>
      </w:r>
      <w:r w:rsidRPr="006A2E0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Baseline characteristics of women who were and were not </w:t>
      </w:r>
      <w:r w:rsidRPr="006A2E0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cluded in the complete-follow-up sample and final analysis</w:t>
      </w:r>
      <w:r w:rsidRPr="006A2E04" w:rsidDel="007422D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</w:t>
      </w:r>
      <w:r w:rsidRPr="006A2E0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northern Ethiopia 2018</w:t>
      </w:r>
    </w:p>
    <w:tbl>
      <w:tblPr>
        <w:tblStyle w:val="TableGrid"/>
        <w:tblW w:w="9923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2126"/>
        <w:gridCol w:w="1843"/>
      </w:tblGrid>
      <w:tr w:rsidR="00F10736" w:rsidRPr="006A2E04" w14:paraId="4B823776" w14:textId="77777777" w:rsidTr="006C5E82">
        <w:trPr>
          <w:trHeight w:val="188"/>
        </w:trPr>
        <w:tc>
          <w:tcPr>
            <w:tcW w:w="4111" w:type="dxa"/>
            <w:tcBorders>
              <w:bottom w:val="single" w:sz="4" w:space="0" w:color="auto"/>
            </w:tcBorders>
          </w:tcPr>
          <w:p w14:paraId="2920E4ED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A2E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Characteristic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DFB32D5" w14:textId="77777777" w:rsidR="00F10736" w:rsidRPr="006A2E04" w:rsidRDefault="00F10736" w:rsidP="006C5E8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Included, </w:t>
            </w:r>
            <w:r w:rsidRPr="006A2E0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6A2E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=88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8DA144E" w14:textId="77777777" w:rsidR="00F10736" w:rsidRPr="006A2E04" w:rsidRDefault="00F10736" w:rsidP="006C5E82">
            <w:pPr>
              <w:ind w:right="-108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Not included, </w:t>
            </w:r>
            <w:r w:rsidRPr="006A2E0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6A2E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=1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149E926" w14:textId="77777777" w:rsidR="00F10736" w:rsidRPr="006A2E04" w:rsidRDefault="00F10736" w:rsidP="006C5E8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6A2E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</w:tr>
      <w:tr w:rsidR="00F10736" w:rsidRPr="006A2E04" w14:paraId="121ED21E" w14:textId="77777777" w:rsidTr="006C5E82">
        <w:trPr>
          <w:trHeight w:val="188"/>
        </w:trPr>
        <w:tc>
          <w:tcPr>
            <w:tcW w:w="4111" w:type="dxa"/>
            <w:tcBorders>
              <w:top w:val="single" w:sz="4" w:space="0" w:color="auto"/>
            </w:tcBorders>
          </w:tcPr>
          <w:p w14:paraId="5D968FD8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at inclusion, mean (SD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193379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.5 (6.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5D89947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.3 (6.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7CF70F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802</w:t>
            </w:r>
          </w:p>
        </w:tc>
      </w:tr>
      <w:tr w:rsidR="00F10736" w:rsidRPr="006A2E04" w14:paraId="2883413A" w14:textId="77777777" w:rsidTr="006C5E82">
        <w:tc>
          <w:tcPr>
            <w:tcW w:w="4111" w:type="dxa"/>
          </w:tcPr>
          <w:p w14:paraId="436F904E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ural res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ce, n (%)</w:t>
            </w:r>
          </w:p>
        </w:tc>
        <w:tc>
          <w:tcPr>
            <w:tcW w:w="1843" w:type="dxa"/>
          </w:tcPr>
          <w:p w14:paraId="29FFDE26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4 (62.8)</w:t>
            </w:r>
          </w:p>
        </w:tc>
        <w:tc>
          <w:tcPr>
            <w:tcW w:w="2126" w:type="dxa"/>
          </w:tcPr>
          <w:p w14:paraId="57FA1B2A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 (85.3)</w:t>
            </w:r>
          </w:p>
        </w:tc>
        <w:tc>
          <w:tcPr>
            <w:tcW w:w="1843" w:type="dxa"/>
          </w:tcPr>
          <w:p w14:paraId="30F0FF6A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F10736" w:rsidRPr="006A2E04" w14:paraId="0FE98603" w14:textId="77777777" w:rsidTr="006C5E82">
        <w:tc>
          <w:tcPr>
            <w:tcW w:w="4111" w:type="dxa"/>
          </w:tcPr>
          <w:p w14:paraId="4E6A1EFE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ducational status of woman, n (%)</w:t>
            </w:r>
          </w:p>
        </w:tc>
        <w:tc>
          <w:tcPr>
            <w:tcW w:w="1843" w:type="dxa"/>
          </w:tcPr>
          <w:p w14:paraId="5833D6B4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7C0AED3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5FFC306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0736" w:rsidRPr="006A2E04" w14:paraId="5B3D1CDF" w14:textId="77777777" w:rsidTr="006C5E82">
        <w:tc>
          <w:tcPr>
            <w:tcW w:w="4111" w:type="dxa"/>
          </w:tcPr>
          <w:p w14:paraId="0CC6E9D9" w14:textId="77777777" w:rsidR="00F10736" w:rsidRPr="006A2E04" w:rsidRDefault="00F10736" w:rsidP="006C5E82">
            <w:pPr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formal education</w:t>
            </w:r>
          </w:p>
        </w:tc>
        <w:tc>
          <w:tcPr>
            <w:tcW w:w="1843" w:type="dxa"/>
          </w:tcPr>
          <w:p w14:paraId="4605EB9E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 (35.6)</w:t>
            </w:r>
          </w:p>
        </w:tc>
        <w:tc>
          <w:tcPr>
            <w:tcW w:w="2126" w:type="dxa"/>
          </w:tcPr>
          <w:p w14:paraId="6C2CF8AB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 (43.6)</w:t>
            </w:r>
          </w:p>
        </w:tc>
        <w:tc>
          <w:tcPr>
            <w:tcW w:w="1843" w:type="dxa"/>
          </w:tcPr>
          <w:p w14:paraId="144CA405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4</w:t>
            </w:r>
          </w:p>
        </w:tc>
      </w:tr>
      <w:tr w:rsidR="00F10736" w:rsidRPr="006A2E04" w14:paraId="193C0E7F" w14:textId="77777777" w:rsidTr="006C5E82">
        <w:tc>
          <w:tcPr>
            <w:tcW w:w="4111" w:type="dxa"/>
          </w:tcPr>
          <w:p w14:paraId="528974AC" w14:textId="77777777" w:rsidR="00F10736" w:rsidRPr="006A2E04" w:rsidRDefault="00F10736" w:rsidP="006C5E82">
            <w:pPr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mary education </w:t>
            </w:r>
          </w:p>
        </w:tc>
        <w:tc>
          <w:tcPr>
            <w:tcW w:w="1843" w:type="dxa"/>
          </w:tcPr>
          <w:p w14:paraId="7E4DC645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 (32.8)</w:t>
            </w:r>
          </w:p>
        </w:tc>
        <w:tc>
          <w:tcPr>
            <w:tcW w:w="2126" w:type="dxa"/>
          </w:tcPr>
          <w:p w14:paraId="08BC3277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33.3)</w:t>
            </w:r>
          </w:p>
        </w:tc>
        <w:tc>
          <w:tcPr>
            <w:tcW w:w="1843" w:type="dxa"/>
          </w:tcPr>
          <w:p w14:paraId="36E8BA33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736" w:rsidRPr="006A2E04" w14:paraId="41E39B5E" w14:textId="77777777" w:rsidTr="006C5E82">
        <w:tc>
          <w:tcPr>
            <w:tcW w:w="4111" w:type="dxa"/>
          </w:tcPr>
          <w:p w14:paraId="3004DB0E" w14:textId="77777777" w:rsidR="00F10736" w:rsidRPr="006A2E04" w:rsidRDefault="00F10736" w:rsidP="006C5E82">
            <w:pPr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condary and above </w:t>
            </w:r>
          </w:p>
        </w:tc>
        <w:tc>
          <w:tcPr>
            <w:tcW w:w="1843" w:type="dxa"/>
          </w:tcPr>
          <w:p w14:paraId="45547569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6 (31.6)</w:t>
            </w:r>
          </w:p>
        </w:tc>
        <w:tc>
          <w:tcPr>
            <w:tcW w:w="2126" w:type="dxa"/>
          </w:tcPr>
          <w:p w14:paraId="5429285E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23.1)</w:t>
            </w:r>
          </w:p>
        </w:tc>
        <w:tc>
          <w:tcPr>
            <w:tcW w:w="1843" w:type="dxa"/>
          </w:tcPr>
          <w:p w14:paraId="49FE7537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736" w:rsidRPr="006A2E04" w14:paraId="4F9B8A3D" w14:textId="77777777" w:rsidTr="006C5E82">
        <w:tc>
          <w:tcPr>
            <w:tcW w:w="4111" w:type="dxa"/>
          </w:tcPr>
          <w:p w14:paraId="53CC3D90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ccupation of woman, n (%)</w:t>
            </w:r>
          </w:p>
        </w:tc>
        <w:tc>
          <w:tcPr>
            <w:tcW w:w="1843" w:type="dxa"/>
          </w:tcPr>
          <w:p w14:paraId="5D62A40A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C3BEE99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23D2AB1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10</w:t>
            </w:r>
          </w:p>
        </w:tc>
      </w:tr>
      <w:tr w:rsidR="00F10736" w:rsidRPr="006A2E04" w14:paraId="7C8E2CAD" w14:textId="77777777" w:rsidTr="006C5E82">
        <w:tc>
          <w:tcPr>
            <w:tcW w:w="4111" w:type="dxa"/>
          </w:tcPr>
          <w:p w14:paraId="1D131A02" w14:textId="77777777" w:rsidR="00F10736" w:rsidRPr="006A2E04" w:rsidRDefault="00F10736" w:rsidP="006C5E82">
            <w:pPr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mer</w:t>
            </w:r>
          </w:p>
        </w:tc>
        <w:tc>
          <w:tcPr>
            <w:tcW w:w="1843" w:type="dxa"/>
          </w:tcPr>
          <w:p w14:paraId="00D97C06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4 (52.6)</w:t>
            </w:r>
          </w:p>
        </w:tc>
        <w:tc>
          <w:tcPr>
            <w:tcW w:w="2126" w:type="dxa"/>
          </w:tcPr>
          <w:p w14:paraId="3277959F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 (70.6)</w:t>
            </w:r>
          </w:p>
        </w:tc>
        <w:tc>
          <w:tcPr>
            <w:tcW w:w="1843" w:type="dxa"/>
          </w:tcPr>
          <w:p w14:paraId="30B3CB62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736" w:rsidRPr="006A2E04" w14:paraId="0002BEC7" w14:textId="77777777" w:rsidTr="006C5E82">
        <w:tc>
          <w:tcPr>
            <w:tcW w:w="4111" w:type="dxa"/>
          </w:tcPr>
          <w:p w14:paraId="7554E8A3" w14:textId="77777777" w:rsidR="00F10736" w:rsidRPr="006A2E04" w:rsidRDefault="00F10736" w:rsidP="006C5E82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843" w:type="dxa"/>
          </w:tcPr>
          <w:p w14:paraId="556D9A24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>314 (35.6)</w:t>
            </w:r>
          </w:p>
        </w:tc>
        <w:tc>
          <w:tcPr>
            <w:tcW w:w="2126" w:type="dxa"/>
          </w:tcPr>
          <w:p w14:paraId="68BF4AB1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 (21.1)</w:t>
            </w:r>
          </w:p>
        </w:tc>
        <w:tc>
          <w:tcPr>
            <w:tcW w:w="1843" w:type="dxa"/>
          </w:tcPr>
          <w:p w14:paraId="0DA14C8F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736" w:rsidRPr="006A2E04" w14:paraId="6ECFD562" w14:textId="77777777" w:rsidTr="006C5E82">
        <w:tc>
          <w:tcPr>
            <w:tcW w:w="4111" w:type="dxa"/>
          </w:tcPr>
          <w:p w14:paraId="045D8DF2" w14:textId="77777777" w:rsidR="00F10736" w:rsidRPr="006A2E04" w:rsidRDefault="00F10736" w:rsidP="006C5E82">
            <w:pPr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loyed</w:t>
            </w:r>
          </w:p>
        </w:tc>
        <w:tc>
          <w:tcPr>
            <w:tcW w:w="1843" w:type="dxa"/>
          </w:tcPr>
          <w:p w14:paraId="141B327E" w14:textId="172E73D3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 (9.</w:t>
            </w:r>
            <w:r w:rsidR="00B701C2"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26CC836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7.4)</w:t>
            </w:r>
          </w:p>
        </w:tc>
        <w:tc>
          <w:tcPr>
            <w:tcW w:w="1843" w:type="dxa"/>
          </w:tcPr>
          <w:p w14:paraId="5249A871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736" w:rsidRPr="006A2E04" w14:paraId="6EB5D6B0" w14:textId="77777777" w:rsidTr="006C5E82">
        <w:tc>
          <w:tcPr>
            <w:tcW w:w="4111" w:type="dxa"/>
          </w:tcPr>
          <w:p w14:paraId="363A04BE" w14:textId="77777777" w:rsidR="00F10736" w:rsidRPr="006A2E04" w:rsidRDefault="00F10736" w:rsidP="006C5E82">
            <w:pPr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thers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6AD4B57A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2.4)</w:t>
            </w:r>
          </w:p>
        </w:tc>
        <w:tc>
          <w:tcPr>
            <w:tcW w:w="2126" w:type="dxa"/>
          </w:tcPr>
          <w:p w14:paraId="7D42FBF5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1843" w:type="dxa"/>
          </w:tcPr>
          <w:p w14:paraId="0DC8E2EA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736" w:rsidRPr="006A2E04" w14:paraId="3C737003" w14:textId="77777777" w:rsidTr="006C5E82">
        <w:tc>
          <w:tcPr>
            <w:tcW w:w="4111" w:type="dxa"/>
          </w:tcPr>
          <w:p w14:paraId="50FA1A2B" w14:textId="6D599A13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ccupation of woman (</w:t>
            </w:r>
            <w:r w:rsidR="00637E43"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nly for 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ural), n (%)</w:t>
            </w:r>
          </w:p>
        </w:tc>
        <w:tc>
          <w:tcPr>
            <w:tcW w:w="1843" w:type="dxa"/>
          </w:tcPr>
          <w:p w14:paraId="25CAC3C2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EC49EAC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8082B57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4</w:t>
            </w:r>
          </w:p>
        </w:tc>
      </w:tr>
      <w:tr w:rsidR="00F10736" w:rsidRPr="006A2E04" w14:paraId="314F25A3" w14:textId="77777777" w:rsidTr="00B25D5B">
        <w:tc>
          <w:tcPr>
            <w:tcW w:w="4111" w:type="dxa"/>
            <w:shd w:val="clear" w:color="auto" w:fill="auto"/>
          </w:tcPr>
          <w:p w14:paraId="339D00E7" w14:textId="77777777" w:rsidR="00F10736" w:rsidRPr="006A2E04" w:rsidRDefault="00F10736" w:rsidP="006C5E82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843" w:type="dxa"/>
            <w:shd w:val="clear" w:color="auto" w:fill="auto"/>
          </w:tcPr>
          <w:p w14:paraId="29386148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>463 (83.6)</w:t>
            </w:r>
          </w:p>
        </w:tc>
        <w:tc>
          <w:tcPr>
            <w:tcW w:w="2126" w:type="dxa"/>
            <w:shd w:val="clear" w:color="auto" w:fill="auto"/>
          </w:tcPr>
          <w:p w14:paraId="72F8C5F2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>77 (82.8)</w:t>
            </w:r>
          </w:p>
        </w:tc>
        <w:tc>
          <w:tcPr>
            <w:tcW w:w="1843" w:type="dxa"/>
          </w:tcPr>
          <w:p w14:paraId="4CCEB6FF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736" w:rsidRPr="006A2E04" w14:paraId="5B94BCFD" w14:textId="77777777" w:rsidTr="00B25D5B">
        <w:tc>
          <w:tcPr>
            <w:tcW w:w="4111" w:type="dxa"/>
            <w:shd w:val="clear" w:color="auto" w:fill="auto"/>
          </w:tcPr>
          <w:p w14:paraId="44639F41" w14:textId="77777777" w:rsidR="00F10736" w:rsidRPr="006A2E04" w:rsidRDefault="00F10736" w:rsidP="006C5E82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843" w:type="dxa"/>
            <w:shd w:val="clear" w:color="auto" w:fill="auto"/>
          </w:tcPr>
          <w:p w14:paraId="3CE14D91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>61 (11.0)</w:t>
            </w:r>
          </w:p>
        </w:tc>
        <w:tc>
          <w:tcPr>
            <w:tcW w:w="2126" w:type="dxa"/>
            <w:shd w:val="clear" w:color="auto" w:fill="auto"/>
          </w:tcPr>
          <w:p w14:paraId="2A697C0F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>10 (10.8)</w:t>
            </w:r>
          </w:p>
        </w:tc>
        <w:tc>
          <w:tcPr>
            <w:tcW w:w="1843" w:type="dxa"/>
          </w:tcPr>
          <w:p w14:paraId="2BC910C2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736" w:rsidRPr="006A2E04" w14:paraId="588D0D02" w14:textId="77777777" w:rsidTr="00B25D5B">
        <w:tc>
          <w:tcPr>
            <w:tcW w:w="4111" w:type="dxa"/>
            <w:shd w:val="clear" w:color="auto" w:fill="auto"/>
          </w:tcPr>
          <w:p w14:paraId="74231FEE" w14:textId="0BA937CB" w:rsidR="00F10736" w:rsidRPr="006A2E04" w:rsidRDefault="00F10736" w:rsidP="006C5E82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843" w:type="dxa"/>
            <w:shd w:val="clear" w:color="auto" w:fill="auto"/>
          </w:tcPr>
          <w:p w14:paraId="028CEE7E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>30 (5.4)</w:t>
            </w:r>
          </w:p>
        </w:tc>
        <w:tc>
          <w:tcPr>
            <w:tcW w:w="2126" w:type="dxa"/>
            <w:shd w:val="clear" w:color="auto" w:fill="auto"/>
          </w:tcPr>
          <w:p w14:paraId="73A60327" w14:textId="028846D9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>6 (6.</w:t>
            </w:r>
            <w:r w:rsidR="00A135BE" w:rsidRPr="006A2E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2D3F5E4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736" w:rsidRPr="006A2E04" w14:paraId="64736524" w14:textId="77777777" w:rsidTr="006C5E82">
        <w:tc>
          <w:tcPr>
            <w:tcW w:w="4111" w:type="dxa"/>
          </w:tcPr>
          <w:p w14:paraId="3638F61F" w14:textId="139D41F8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ccupation of woman (</w:t>
            </w:r>
            <w:r w:rsidR="00637E43"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nly for 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rban), n (%)</w:t>
            </w:r>
          </w:p>
        </w:tc>
        <w:tc>
          <w:tcPr>
            <w:tcW w:w="1843" w:type="dxa"/>
          </w:tcPr>
          <w:p w14:paraId="4246C86C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083A3D0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5302E77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16</w:t>
            </w:r>
          </w:p>
        </w:tc>
      </w:tr>
      <w:tr w:rsidR="00F10736" w:rsidRPr="006A2E04" w14:paraId="270C0194" w14:textId="77777777" w:rsidTr="006C5E82">
        <w:tc>
          <w:tcPr>
            <w:tcW w:w="4111" w:type="dxa"/>
          </w:tcPr>
          <w:p w14:paraId="39FC1515" w14:textId="77777777" w:rsidR="00F10736" w:rsidRPr="006A2E04" w:rsidRDefault="00F10736" w:rsidP="006C5E82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843" w:type="dxa"/>
          </w:tcPr>
          <w:p w14:paraId="16C19BE6" w14:textId="602C4A0B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135BE" w:rsidRPr="006A2E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 xml:space="preserve"> (77.</w:t>
            </w:r>
            <w:r w:rsidR="00A135BE" w:rsidRPr="006A2E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1C869528" w14:textId="036ED748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81.</w:t>
            </w:r>
            <w:r w:rsidR="00A135BE"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214E7C2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736" w:rsidRPr="006A2E04" w14:paraId="276C0599" w14:textId="77777777" w:rsidTr="006C5E82">
        <w:tc>
          <w:tcPr>
            <w:tcW w:w="4111" w:type="dxa"/>
          </w:tcPr>
          <w:p w14:paraId="12A5473C" w14:textId="75CE138D" w:rsidR="00F10736" w:rsidRPr="006A2E04" w:rsidRDefault="00F10736" w:rsidP="006C5E82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843" w:type="dxa"/>
          </w:tcPr>
          <w:p w14:paraId="69AA92AD" w14:textId="07673952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135BE" w:rsidRPr="006A2E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 xml:space="preserve"> (22.</w:t>
            </w:r>
            <w:r w:rsidR="00A135BE" w:rsidRPr="006A2E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A2E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FC9D46F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8.8)</w:t>
            </w:r>
          </w:p>
        </w:tc>
        <w:tc>
          <w:tcPr>
            <w:tcW w:w="1843" w:type="dxa"/>
          </w:tcPr>
          <w:p w14:paraId="0CE77B26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736" w:rsidRPr="006A2E04" w14:paraId="4C3ACBE4" w14:textId="77777777" w:rsidTr="006C5E82">
        <w:tc>
          <w:tcPr>
            <w:tcW w:w="4111" w:type="dxa"/>
          </w:tcPr>
          <w:p w14:paraId="761F792C" w14:textId="5620B00B" w:rsidR="00F10736" w:rsidRPr="006A2E04" w:rsidRDefault="00555152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</w:t>
            </w:r>
            <w:r w:rsidR="00F10736"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alth index,</w:t>
            </w:r>
            <w:r w:rsidR="00F10736"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843" w:type="dxa"/>
          </w:tcPr>
          <w:p w14:paraId="30788ED6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1C0C7957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597D107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2</w:t>
            </w:r>
          </w:p>
        </w:tc>
      </w:tr>
      <w:tr w:rsidR="00F10736" w:rsidRPr="006A2E04" w14:paraId="69B77C16" w14:textId="77777777" w:rsidTr="006C5E82">
        <w:tc>
          <w:tcPr>
            <w:tcW w:w="4111" w:type="dxa"/>
          </w:tcPr>
          <w:p w14:paraId="06ACB536" w14:textId="77777777" w:rsidR="00F10736" w:rsidRPr="006A2E04" w:rsidRDefault="00F10736" w:rsidP="006C5E82">
            <w:pPr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rest</w:t>
            </w:r>
          </w:p>
        </w:tc>
        <w:tc>
          <w:tcPr>
            <w:tcW w:w="1843" w:type="dxa"/>
          </w:tcPr>
          <w:p w14:paraId="2AB081C1" w14:textId="4FAD8C3C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 (20.</w:t>
            </w:r>
            <w:r w:rsidR="00476F91"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506E983D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8.4)</w:t>
            </w:r>
          </w:p>
        </w:tc>
        <w:tc>
          <w:tcPr>
            <w:tcW w:w="1843" w:type="dxa"/>
          </w:tcPr>
          <w:p w14:paraId="3DD32ECE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736" w:rsidRPr="006A2E04" w14:paraId="378B3F6B" w14:textId="77777777" w:rsidTr="006C5E82">
        <w:tc>
          <w:tcPr>
            <w:tcW w:w="4111" w:type="dxa"/>
          </w:tcPr>
          <w:p w14:paraId="3F203D5F" w14:textId="77777777" w:rsidR="00F10736" w:rsidRPr="006A2E04" w:rsidRDefault="00F10736" w:rsidP="006C5E82">
            <w:pPr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 poor</w:t>
            </w:r>
          </w:p>
        </w:tc>
        <w:tc>
          <w:tcPr>
            <w:tcW w:w="1843" w:type="dxa"/>
          </w:tcPr>
          <w:p w14:paraId="52DF3622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 (19.8)</w:t>
            </w:r>
          </w:p>
        </w:tc>
        <w:tc>
          <w:tcPr>
            <w:tcW w:w="2126" w:type="dxa"/>
          </w:tcPr>
          <w:p w14:paraId="582CA146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21.1)</w:t>
            </w:r>
          </w:p>
        </w:tc>
        <w:tc>
          <w:tcPr>
            <w:tcW w:w="1843" w:type="dxa"/>
          </w:tcPr>
          <w:p w14:paraId="4333DBFD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736" w:rsidRPr="006A2E04" w14:paraId="0FD38CC9" w14:textId="77777777" w:rsidTr="006C5E82">
        <w:tc>
          <w:tcPr>
            <w:tcW w:w="4111" w:type="dxa"/>
          </w:tcPr>
          <w:p w14:paraId="740CC2C9" w14:textId="77777777" w:rsidR="00F10736" w:rsidRPr="006A2E04" w:rsidRDefault="00F10736" w:rsidP="006C5E82">
            <w:pPr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</w:t>
            </w:r>
          </w:p>
        </w:tc>
        <w:tc>
          <w:tcPr>
            <w:tcW w:w="1843" w:type="dxa"/>
          </w:tcPr>
          <w:p w14:paraId="28998DD6" w14:textId="1B9C063E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 (20.</w:t>
            </w:r>
            <w:r w:rsidR="00555152"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5E3051D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7.4)</w:t>
            </w:r>
          </w:p>
        </w:tc>
        <w:tc>
          <w:tcPr>
            <w:tcW w:w="1843" w:type="dxa"/>
          </w:tcPr>
          <w:p w14:paraId="1147F01F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736" w:rsidRPr="006A2E04" w14:paraId="0FA474EE" w14:textId="77777777" w:rsidTr="006C5E82">
        <w:tc>
          <w:tcPr>
            <w:tcW w:w="4111" w:type="dxa"/>
          </w:tcPr>
          <w:p w14:paraId="41CCC559" w14:textId="77777777" w:rsidR="00F10736" w:rsidRPr="006A2E04" w:rsidRDefault="00F10736" w:rsidP="006C5E82">
            <w:pPr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 rich</w:t>
            </w:r>
          </w:p>
        </w:tc>
        <w:tc>
          <w:tcPr>
            <w:tcW w:w="1843" w:type="dxa"/>
          </w:tcPr>
          <w:p w14:paraId="67BBC85D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 (19.8)</w:t>
            </w:r>
          </w:p>
        </w:tc>
        <w:tc>
          <w:tcPr>
            <w:tcW w:w="2126" w:type="dxa"/>
          </w:tcPr>
          <w:p w14:paraId="2A027A3E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22.9)</w:t>
            </w:r>
          </w:p>
        </w:tc>
        <w:tc>
          <w:tcPr>
            <w:tcW w:w="1843" w:type="dxa"/>
          </w:tcPr>
          <w:p w14:paraId="3C1869ED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736" w:rsidRPr="006A2E04" w14:paraId="353E8DB0" w14:textId="77777777" w:rsidTr="006C5E82">
        <w:tc>
          <w:tcPr>
            <w:tcW w:w="4111" w:type="dxa"/>
          </w:tcPr>
          <w:p w14:paraId="33267B0B" w14:textId="77777777" w:rsidR="00F10736" w:rsidRPr="006A2E04" w:rsidRDefault="00F10736" w:rsidP="006C5E82">
            <w:pPr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ch</w:t>
            </w:r>
          </w:p>
        </w:tc>
        <w:tc>
          <w:tcPr>
            <w:tcW w:w="1843" w:type="dxa"/>
          </w:tcPr>
          <w:p w14:paraId="664B31C1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 (19.6)</w:t>
            </w:r>
          </w:p>
        </w:tc>
        <w:tc>
          <w:tcPr>
            <w:tcW w:w="2126" w:type="dxa"/>
          </w:tcPr>
          <w:p w14:paraId="6DC0B45E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20.2)</w:t>
            </w:r>
          </w:p>
        </w:tc>
        <w:tc>
          <w:tcPr>
            <w:tcW w:w="1843" w:type="dxa"/>
          </w:tcPr>
          <w:p w14:paraId="14D472A3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736" w:rsidRPr="006A2E04" w14:paraId="1B64CB21" w14:textId="77777777" w:rsidTr="006C5E82">
        <w:tc>
          <w:tcPr>
            <w:tcW w:w="4111" w:type="dxa"/>
          </w:tcPr>
          <w:p w14:paraId="3BCE74CD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od insecurity score, median (IQR)</w:t>
            </w:r>
          </w:p>
        </w:tc>
        <w:tc>
          <w:tcPr>
            <w:tcW w:w="1843" w:type="dxa"/>
          </w:tcPr>
          <w:p w14:paraId="7A63AA78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8)</w:t>
            </w:r>
          </w:p>
        </w:tc>
        <w:tc>
          <w:tcPr>
            <w:tcW w:w="2126" w:type="dxa"/>
          </w:tcPr>
          <w:p w14:paraId="5C8FC12B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8.5)</w:t>
            </w:r>
          </w:p>
        </w:tc>
        <w:tc>
          <w:tcPr>
            <w:tcW w:w="1843" w:type="dxa"/>
          </w:tcPr>
          <w:p w14:paraId="11F266F7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3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F10736" w:rsidRPr="006A2E04" w14:paraId="1110F88E" w14:textId="77777777" w:rsidTr="006C5E82">
        <w:tc>
          <w:tcPr>
            <w:tcW w:w="4111" w:type="dxa"/>
          </w:tcPr>
          <w:p w14:paraId="04D169B7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cess to improved drinking water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843" w:type="dxa"/>
          </w:tcPr>
          <w:p w14:paraId="70D131D9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 (89.6)</w:t>
            </w:r>
          </w:p>
        </w:tc>
        <w:tc>
          <w:tcPr>
            <w:tcW w:w="2126" w:type="dxa"/>
          </w:tcPr>
          <w:p w14:paraId="24723DA8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 (89.9)</w:t>
            </w:r>
          </w:p>
        </w:tc>
        <w:tc>
          <w:tcPr>
            <w:tcW w:w="1843" w:type="dxa"/>
          </w:tcPr>
          <w:p w14:paraId="4DB41831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3</w:t>
            </w:r>
          </w:p>
        </w:tc>
      </w:tr>
      <w:tr w:rsidR="00F10736" w:rsidRPr="006A2E04" w14:paraId="4E919416" w14:textId="77777777" w:rsidTr="006C5E82">
        <w:tc>
          <w:tcPr>
            <w:tcW w:w="4111" w:type="dxa"/>
          </w:tcPr>
          <w:p w14:paraId="531C1083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me to fetch water within 30 minutes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843" w:type="dxa"/>
          </w:tcPr>
          <w:p w14:paraId="76B262E1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0 (80.1)</w:t>
            </w:r>
          </w:p>
        </w:tc>
        <w:tc>
          <w:tcPr>
            <w:tcW w:w="2126" w:type="dxa"/>
          </w:tcPr>
          <w:p w14:paraId="34884428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75.2)</w:t>
            </w:r>
          </w:p>
        </w:tc>
        <w:tc>
          <w:tcPr>
            <w:tcW w:w="1843" w:type="dxa"/>
          </w:tcPr>
          <w:p w14:paraId="6AAB7417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9</w:t>
            </w:r>
          </w:p>
        </w:tc>
      </w:tr>
      <w:tr w:rsidR="00F10736" w:rsidRPr="006A2E04" w14:paraId="53BB9B6C" w14:textId="77777777" w:rsidTr="006C5E82">
        <w:tc>
          <w:tcPr>
            <w:tcW w:w="4111" w:type="dxa"/>
          </w:tcPr>
          <w:p w14:paraId="41EAE1E4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cess to improved sanitation facility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843" w:type="dxa"/>
          </w:tcPr>
          <w:p w14:paraId="6AE8AFC2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 (14.4)</w:t>
            </w:r>
          </w:p>
        </w:tc>
        <w:tc>
          <w:tcPr>
            <w:tcW w:w="2126" w:type="dxa"/>
          </w:tcPr>
          <w:p w14:paraId="7BAB8DB3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7.3)</w:t>
            </w:r>
          </w:p>
        </w:tc>
        <w:tc>
          <w:tcPr>
            <w:tcW w:w="1843" w:type="dxa"/>
          </w:tcPr>
          <w:p w14:paraId="7F67FF57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0</w:t>
            </w:r>
          </w:p>
        </w:tc>
      </w:tr>
      <w:tr w:rsidR="00F10736" w:rsidRPr="006A2E04" w14:paraId="22A929B8" w14:textId="77777777" w:rsidTr="006C5E82">
        <w:tc>
          <w:tcPr>
            <w:tcW w:w="4111" w:type="dxa"/>
          </w:tcPr>
          <w:p w14:paraId="5F4670F3" w14:textId="4072C624" w:rsidR="00F10736" w:rsidRPr="006A2E04" w:rsidRDefault="002C26F5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usehold </w:t>
            </w:r>
            <w:r w:rsidR="00F10736"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ze, </w:t>
            </w:r>
            <w:r w:rsidR="00F10736"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843" w:type="dxa"/>
          </w:tcPr>
          <w:p w14:paraId="2C67F7A4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 (2.0)</w:t>
            </w:r>
          </w:p>
        </w:tc>
        <w:tc>
          <w:tcPr>
            <w:tcW w:w="2126" w:type="dxa"/>
          </w:tcPr>
          <w:p w14:paraId="2B940E7E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 (2.1)</w:t>
            </w:r>
          </w:p>
        </w:tc>
        <w:tc>
          <w:tcPr>
            <w:tcW w:w="1843" w:type="dxa"/>
          </w:tcPr>
          <w:p w14:paraId="69FCCF4A" w14:textId="77777777" w:rsidR="00F10736" w:rsidRPr="006A2E04" w:rsidRDefault="00F10736" w:rsidP="006C5E8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5</w:t>
            </w:r>
          </w:p>
        </w:tc>
      </w:tr>
      <w:tr w:rsidR="00F10736" w:rsidRPr="006A2E04" w14:paraId="0AE0CBCB" w14:textId="77777777" w:rsidTr="006C5E82">
        <w:tc>
          <w:tcPr>
            <w:tcW w:w="4111" w:type="dxa"/>
          </w:tcPr>
          <w:p w14:paraId="4EB23788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rity, 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843" w:type="dxa"/>
          </w:tcPr>
          <w:p w14:paraId="26094562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 (2.3)</w:t>
            </w:r>
          </w:p>
        </w:tc>
        <w:tc>
          <w:tcPr>
            <w:tcW w:w="2126" w:type="dxa"/>
          </w:tcPr>
          <w:p w14:paraId="4CB7866F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 (2.3)</w:t>
            </w:r>
          </w:p>
        </w:tc>
        <w:tc>
          <w:tcPr>
            <w:tcW w:w="1843" w:type="dxa"/>
          </w:tcPr>
          <w:p w14:paraId="37AD3541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8</w:t>
            </w:r>
          </w:p>
        </w:tc>
      </w:tr>
      <w:tr w:rsidR="00F10736" w:rsidRPr="006A2E04" w14:paraId="55CF5D35" w14:textId="77777777" w:rsidTr="006C5E82">
        <w:tc>
          <w:tcPr>
            <w:tcW w:w="4111" w:type="dxa"/>
          </w:tcPr>
          <w:p w14:paraId="6CF6E1AB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planned index pregnancy, n (%)</w:t>
            </w:r>
          </w:p>
        </w:tc>
        <w:tc>
          <w:tcPr>
            <w:tcW w:w="1843" w:type="dxa"/>
          </w:tcPr>
          <w:p w14:paraId="563C3C6E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7 (40.5)</w:t>
            </w:r>
          </w:p>
        </w:tc>
        <w:tc>
          <w:tcPr>
            <w:tcW w:w="2126" w:type="dxa"/>
          </w:tcPr>
          <w:p w14:paraId="5FE72399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44.0)</w:t>
            </w:r>
          </w:p>
        </w:tc>
        <w:tc>
          <w:tcPr>
            <w:tcW w:w="1843" w:type="dxa"/>
          </w:tcPr>
          <w:p w14:paraId="414D840A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7</w:t>
            </w:r>
          </w:p>
        </w:tc>
      </w:tr>
      <w:tr w:rsidR="00F10736" w:rsidRPr="006A2E04" w14:paraId="504C6C60" w14:textId="77777777" w:rsidTr="006C5E82">
        <w:tc>
          <w:tcPr>
            <w:tcW w:w="4111" w:type="dxa"/>
          </w:tcPr>
          <w:p w14:paraId="0F379179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story of pre-pregnancy illness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843" w:type="dxa"/>
          </w:tcPr>
          <w:p w14:paraId="61D492EA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 (13.8)</w:t>
            </w:r>
          </w:p>
        </w:tc>
        <w:tc>
          <w:tcPr>
            <w:tcW w:w="2126" w:type="dxa"/>
          </w:tcPr>
          <w:p w14:paraId="3315118C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8.3)</w:t>
            </w:r>
          </w:p>
        </w:tc>
        <w:tc>
          <w:tcPr>
            <w:tcW w:w="1843" w:type="dxa"/>
          </w:tcPr>
          <w:p w14:paraId="4A4EE8F9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04</w:t>
            </w:r>
          </w:p>
        </w:tc>
      </w:tr>
      <w:tr w:rsidR="00F10736" w:rsidRPr="006A2E04" w14:paraId="7C2AEFC0" w14:textId="77777777" w:rsidTr="006C5E82">
        <w:tc>
          <w:tcPr>
            <w:tcW w:w="4111" w:type="dxa"/>
          </w:tcPr>
          <w:p w14:paraId="1EE68980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omen empowerment score, mean (SD)</w:t>
            </w:r>
          </w:p>
        </w:tc>
        <w:tc>
          <w:tcPr>
            <w:tcW w:w="1843" w:type="dxa"/>
          </w:tcPr>
          <w:p w14:paraId="0D35B930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 (1.5)</w:t>
            </w:r>
          </w:p>
        </w:tc>
        <w:tc>
          <w:tcPr>
            <w:tcW w:w="2126" w:type="dxa"/>
          </w:tcPr>
          <w:p w14:paraId="610E1710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 (1.6)</w:t>
            </w:r>
          </w:p>
        </w:tc>
        <w:tc>
          <w:tcPr>
            <w:tcW w:w="1843" w:type="dxa"/>
          </w:tcPr>
          <w:p w14:paraId="7497BC97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0</w:t>
            </w:r>
          </w:p>
        </w:tc>
      </w:tr>
      <w:tr w:rsidR="00F10736" w:rsidRPr="006A2E04" w14:paraId="7EB10017" w14:textId="77777777" w:rsidTr="006C5E82">
        <w:trPr>
          <w:trHeight w:val="70"/>
        </w:trPr>
        <w:tc>
          <w:tcPr>
            <w:tcW w:w="4111" w:type="dxa"/>
          </w:tcPr>
          <w:p w14:paraId="163CA58B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imate partner violence score, mean (SD)</w:t>
            </w:r>
          </w:p>
        </w:tc>
        <w:tc>
          <w:tcPr>
            <w:tcW w:w="1843" w:type="dxa"/>
          </w:tcPr>
          <w:p w14:paraId="2FA784A9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 (3.0)</w:t>
            </w:r>
          </w:p>
        </w:tc>
        <w:tc>
          <w:tcPr>
            <w:tcW w:w="2126" w:type="dxa"/>
          </w:tcPr>
          <w:p w14:paraId="489925F4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 (3.2)</w:t>
            </w:r>
          </w:p>
        </w:tc>
        <w:tc>
          <w:tcPr>
            <w:tcW w:w="1843" w:type="dxa"/>
          </w:tcPr>
          <w:p w14:paraId="3651E452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3</w:t>
            </w:r>
          </w:p>
        </w:tc>
      </w:tr>
      <w:tr w:rsidR="00F10736" w:rsidRPr="006A2E04" w14:paraId="45E949B0" w14:textId="77777777" w:rsidTr="006C5E82">
        <w:trPr>
          <w:trHeight w:val="70"/>
        </w:trPr>
        <w:tc>
          <w:tcPr>
            <w:tcW w:w="4111" w:type="dxa"/>
          </w:tcPr>
          <w:p w14:paraId="675D7E8B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tal support score, mean (SD)</w:t>
            </w:r>
          </w:p>
        </w:tc>
        <w:tc>
          <w:tcPr>
            <w:tcW w:w="1843" w:type="dxa"/>
          </w:tcPr>
          <w:p w14:paraId="08CC9502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3 (3.9)</w:t>
            </w:r>
          </w:p>
        </w:tc>
        <w:tc>
          <w:tcPr>
            <w:tcW w:w="2126" w:type="dxa"/>
          </w:tcPr>
          <w:p w14:paraId="2B7D2088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 (3.4)</w:t>
            </w:r>
          </w:p>
        </w:tc>
        <w:tc>
          <w:tcPr>
            <w:tcW w:w="1843" w:type="dxa"/>
          </w:tcPr>
          <w:p w14:paraId="7A55BAB9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1</w:t>
            </w:r>
          </w:p>
        </w:tc>
      </w:tr>
      <w:tr w:rsidR="00F10736" w:rsidRPr="006A2E04" w14:paraId="52E5DE5D" w14:textId="77777777" w:rsidTr="006C5E82">
        <w:trPr>
          <w:trHeight w:val="66"/>
        </w:trPr>
        <w:tc>
          <w:tcPr>
            <w:tcW w:w="4111" w:type="dxa"/>
          </w:tcPr>
          <w:p w14:paraId="21BCAFCB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umber of stressful life events, median (IQR)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</w:tcPr>
          <w:p w14:paraId="5EB0C3D4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1)</w:t>
            </w:r>
          </w:p>
        </w:tc>
        <w:tc>
          <w:tcPr>
            <w:tcW w:w="2126" w:type="dxa"/>
          </w:tcPr>
          <w:p w14:paraId="3E5587FD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1)</w:t>
            </w:r>
          </w:p>
        </w:tc>
        <w:tc>
          <w:tcPr>
            <w:tcW w:w="1843" w:type="dxa"/>
          </w:tcPr>
          <w:p w14:paraId="724EC4EE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4</w:t>
            </w:r>
          </w:p>
        </w:tc>
      </w:tr>
      <w:tr w:rsidR="00F10736" w:rsidRPr="006A2E04" w14:paraId="5243BC21" w14:textId="77777777" w:rsidTr="006C5E82">
        <w:trPr>
          <w:trHeight w:val="70"/>
        </w:trPr>
        <w:tc>
          <w:tcPr>
            <w:tcW w:w="4111" w:type="dxa"/>
          </w:tcPr>
          <w:p w14:paraId="57907205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stress score, 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843" w:type="dxa"/>
          </w:tcPr>
          <w:p w14:paraId="5B731AA8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 (2.6)</w:t>
            </w:r>
          </w:p>
        </w:tc>
        <w:tc>
          <w:tcPr>
            <w:tcW w:w="2126" w:type="dxa"/>
          </w:tcPr>
          <w:p w14:paraId="69D28DFF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2.4)</w:t>
            </w:r>
          </w:p>
        </w:tc>
        <w:tc>
          <w:tcPr>
            <w:tcW w:w="1843" w:type="dxa"/>
          </w:tcPr>
          <w:p w14:paraId="4D9E7037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3</w:t>
            </w:r>
          </w:p>
        </w:tc>
      </w:tr>
      <w:tr w:rsidR="00F10736" w:rsidRPr="006A2E04" w14:paraId="51456517" w14:textId="77777777" w:rsidTr="006C5E82">
        <w:trPr>
          <w:trHeight w:val="126"/>
        </w:trPr>
        <w:tc>
          <w:tcPr>
            <w:tcW w:w="4111" w:type="dxa"/>
          </w:tcPr>
          <w:p w14:paraId="0B952924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etary diversity score, mean (SD)</w:t>
            </w:r>
          </w:p>
        </w:tc>
        <w:tc>
          <w:tcPr>
            <w:tcW w:w="1843" w:type="dxa"/>
          </w:tcPr>
          <w:p w14:paraId="7457F3CF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 (1.4)</w:t>
            </w:r>
          </w:p>
        </w:tc>
        <w:tc>
          <w:tcPr>
            <w:tcW w:w="2126" w:type="dxa"/>
          </w:tcPr>
          <w:p w14:paraId="6D315311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 (1.4)</w:t>
            </w:r>
          </w:p>
        </w:tc>
        <w:tc>
          <w:tcPr>
            <w:tcW w:w="1843" w:type="dxa"/>
          </w:tcPr>
          <w:p w14:paraId="184CB195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49</w:t>
            </w:r>
          </w:p>
        </w:tc>
      </w:tr>
      <w:tr w:rsidR="00F10736" w:rsidRPr="006A2E04" w14:paraId="072F05D0" w14:textId="77777777" w:rsidTr="006C5E82">
        <w:trPr>
          <w:trHeight w:val="70"/>
        </w:trPr>
        <w:tc>
          <w:tcPr>
            <w:tcW w:w="4111" w:type="dxa"/>
          </w:tcPr>
          <w:p w14:paraId="6E43F387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aternal height in cm, 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843" w:type="dxa"/>
          </w:tcPr>
          <w:p w14:paraId="3FE26985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.5 (0.1)</w:t>
            </w:r>
          </w:p>
        </w:tc>
        <w:tc>
          <w:tcPr>
            <w:tcW w:w="2126" w:type="dxa"/>
          </w:tcPr>
          <w:p w14:paraId="6BF6E74F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.7 (0.1)</w:t>
            </w:r>
          </w:p>
        </w:tc>
        <w:tc>
          <w:tcPr>
            <w:tcW w:w="1843" w:type="dxa"/>
          </w:tcPr>
          <w:p w14:paraId="7A14B34A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30</w:t>
            </w:r>
          </w:p>
        </w:tc>
      </w:tr>
      <w:tr w:rsidR="00F10736" w:rsidRPr="006A2E04" w14:paraId="0C3B210F" w14:textId="77777777" w:rsidTr="006C5E82">
        <w:trPr>
          <w:trHeight w:val="117"/>
        </w:trPr>
        <w:tc>
          <w:tcPr>
            <w:tcW w:w="4111" w:type="dxa"/>
          </w:tcPr>
          <w:p w14:paraId="31FEADA4" w14:textId="25454F03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AC at inclusion</w:t>
            </w:r>
            <w:r w:rsidR="002C26F5"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n cm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mean (SD)</w:t>
            </w:r>
          </w:p>
        </w:tc>
        <w:tc>
          <w:tcPr>
            <w:tcW w:w="1843" w:type="dxa"/>
          </w:tcPr>
          <w:p w14:paraId="12584572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6 (0.1)</w:t>
            </w:r>
          </w:p>
        </w:tc>
        <w:tc>
          <w:tcPr>
            <w:tcW w:w="2126" w:type="dxa"/>
          </w:tcPr>
          <w:p w14:paraId="5F6CEA39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2 (0.2)</w:t>
            </w:r>
          </w:p>
        </w:tc>
        <w:tc>
          <w:tcPr>
            <w:tcW w:w="1843" w:type="dxa"/>
          </w:tcPr>
          <w:p w14:paraId="7062754E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5</w:t>
            </w:r>
          </w:p>
        </w:tc>
      </w:tr>
      <w:tr w:rsidR="00F10736" w:rsidRPr="006A2E04" w14:paraId="2D1581B7" w14:textId="77777777" w:rsidTr="006C5E82">
        <w:trPr>
          <w:trHeight w:val="72"/>
        </w:trPr>
        <w:tc>
          <w:tcPr>
            <w:tcW w:w="4111" w:type="dxa"/>
          </w:tcPr>
          <w:p w14:paraId="536FE955" w14:textId="051E5176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-pregnancy BMI</w:t>
            </w:r>
            <w:r w:rsidR="002C26F5"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26F5" w:rsidRPr="006A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g/m</w:t>
            </w:r>
            <w:r w:rsidR="002C26F5" w:rsidRPr="006A2E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mean (SD)</w:t>
            </w:r>
          </w:p>
        </w:tc>
        <w:tc>
          <w:tcPr>
            <w:tcW w:w="1843" w:type="dxa"/>
          </w:tcPr>
          <w:p w14:paraId="07573427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8 (2.0)</w:t>
            </w:r>
          </w:p>
        </w:tc>
        <w:tc>
          <w:tcPr>
            <w:tcW w:w="2126" w:type="dxa"/>
          </w:tcPr>
          <w:p w14:paraId="37788094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4 (1.6)</w:t>
            </w:r>
          </w:p>
        </w:tc>
        <w:tc>
          <w:tcPr>
            <w:tcW w:w="1843" w:type="dxa"/>
          </w:tcPr>
          <w:p w14:paraId="24E98163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2</w:t>
            </w:r>
          </w:p>
        </w:tc>
      </w:tr>
      <w:tr w:rsidR="00F10736" w:rsidRPr="006A2E04" w14:paraId="149BE991" w14:textId="77777777" w:rsidTr="006C5E82">
        <w:tc>
          <w:tcPr>
            <w:tcW w:w="4111" w:type="dxa"/>
          </w:tcPr>
          <w:p w14:paraId="2D1E1FA6" w14:textId="51BED45C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MI at inclusion</w:t>
            </w:r>
            <w:r w:rsidR="002C26F5"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26F5" w:rsidRPr="006A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g/m</w:t>
            </w:r>
            <w:r w:rsidR="002C26F5" w:rsidRPr="006A2E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mean (SD) </w:t>
            </w:r>
          </w:p>
        </w:tc>
        <w:tc>
          <w:tcPr>
            <w:tcW w:w="1843" w:type="dxa"/>
          </w:tcPr>
          <w:p w14:paraId="77B0F8CB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7 (2.1)</w:t>
            </w:r>
          </w:p>
        </w:tc>
        <w:tc>
          <w:tcPr>
            <w:tcW w:w="2126" w:type="dxa"/>
          </w:tcPr>
          <w:p w14:paraId="5B458D9D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4 (1.6)</w:t>
            </w:r>
          </w:p>
        </w:tc>
        <w:tc>
          <w:tcPr>
            <w:tcW w:w="1843" w:type="dxa"/>
          </w:tcPr>
          <w:p w14:paraId="1656A245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4</w:t>
            </w:r>
          </w:p>
        </w:tc>
      </w:tr>
      <w:tr w:rsidR="00F10736" w:rsidRPr="006A2E04" w14:paraId="01C2206D" w14:textId="77777777" w:rsidTr="006C5E82">
        <w:tc>
          <w:tcPr>
            <w:tcW w:w="4111" w:type="dxa"/>
          </w:tcPr>
          <w:p w14:paraId="3C5C1181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story of illness during pregnancy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843" w:type="dxa"/>
          </w:tcPr>
          <w:p w14:paraId="331853B0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 (23.0)</w:t>
            </w:r>
          </w:p>
        </w:tc>
        <w:tc>
          <w:tcPr>
            <w:tcW w:w="2126" w:type="dxa"/>
          </w:tcPr>
          <w:p w14:paraId="474F47E6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20.2)</w:t>
            </w:r>
          </w:p>
        </w:tc>
        <w:tc>
          <w:tcPr>
            <w:tcW w:w="1843" w:type="dxa"/>
          </w:tcPr>
          <w:p w14:paraId="47862EE7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0</w:t>
            </w:r>
          </w:p>
        </w:tc>
      </w:tr>
      <w:tr w:rsidR="00F10736" w:rsidRPr="006A2E04" w14:paraId="5AED40B1" w14:textId="77777777" w:rsidTr="006C5E82">
        <w:tc>
          <w:tcPr>
            <w:tcW w:w="4111" w:type="dxa"/>
          </w:tcPr>
          <w:p w14:paraId="0F62942C" w14:textId="077D4822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estational weight gain</w:t>
            </w:r>
            <w:r w:rsidR="002C26F5"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n kg</w:t>
            </w: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mean (SD)</w:t>
            </w:r>
          </w:p>
        </w:tc>
        <w:tc>
          <w:tcPr>
            <w:tcW w:w="1843" w:type="dxa"/>
          </w:tcPr>
          <w:p w14:paraId="53DB13A8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 (1.6)</w:t>
            </w:r>
          </w:p>
        </w:tc>
        <w:tc>
          <w:tcPr>
            <w:tcW w:w="2126" w:type="dxa"/>
          </w:tcPr>
          <w:p w14:paraId="168E034D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 (1.2)</w:t>
            </w:r>
          </w:p>
        </w:tc>
        <w:tc>
          <w:tcPr>
            <w:tcW w:w="1843" w:type="dxa"/>
          </w:tcPr>
          <w:p w14:paraId="612170B2" w14:textId="77777777" w:rsidR="00F10736" w:rsidRPr="006A2E04" w:rsidRDefault="00F10736" w:rsidP="006C5E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3</w:t>
            </w:r>
          </w:p>
        </w:tc>
      </w:tr>
    </w:tbl>
    <w:p w14:paraId="5AD7B2F2" w14:textId="4D5459A6" w:rsidR="00F10736" w:rsidRPr="00D16FC6" w:rsidRDefault="00F10736" w:rsidP="00637E4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A2E0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6A2E0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tudent, unemployed or others, and </w:t>
      </w:r>
      <w:r w:rsidRPr="006A2E0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r w:rsidRPr="006A2E0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ann-Whitney U-test</w:t>
      </w:r>
      <w:r w:rsidRPr="00D16FC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bookmarkStart w:id="0" w:name="_GoBack"/>
      <w:bookmarkEnd w:id="0"/>
    </w:p>
    <w:sectPr w:rsidR="00F10736" w:rsidRPr="00D16FC6" w:rsidSect="00C4784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56E32C" w14:textId="77777777" w:rsidR="002664A4" w:rsidRDefault="002664A4">
      <w:pPr>
        <w:spacing w:after="0" w:line="240" w:lineRule="auto"/>
      </w:pPr>
      <w:r>
        <w:separator/>
      </w:r>
    </w:p>
  </w:endnote>
  <w:endnote w:type="continuationSeparator" w:id="0">
    <w:p w14:paraId="6E7C55C0" w14:textId="77777777" w:rsidR="002664A4" w:rsidRDefault="002664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7021353"/>
      <w:docPartObj>
        <w:docPartGallery w:val="Page Numbers (Bottom of Page)"/>
        <w:docPartUnique/>
      </w:docPartObj>
    </w:sdtPr>
    <w:sdtEndPr/>
    <w:sdtContent>
      <w:p w14:paraId="4EDC6585" w14:textId="021869E1" w:rsidR="00EA47F5" w:rsidRDefault="00F1073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2E04">
          <w:rPr>
            <w:noProof/>
          </w:rPr>
          <w:t>1</w:t>
        </w:r>
        <w:r>
          <w:fldChar w:fldCharType="end"/>
        </w:r>
      </w:p>
    </w:sdtContent>
  </w:sdt>
  <w:p w14:paraId="782F7EB2" w14:textId="77777777" w:rsidR="00EA47F5" w:rsidRDefault="002664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50D32C" w14:textId="77777777" w:rsidR="002664A4" w:rsidRDefault="002664A4">
      <w:pPr>
        <w:spacing w:after="0" w:line="240" w:lineRule="auto"/>
      </w:pPr>
      <w:r>
        <w:separator/>
      </w:r>
    </w:p>
  </w:footnote>
  <w:footnote w:type="continuationSeparator" w:id="0">
    <w:p w14:paraId="23700621" w14:textId="77777777" w:rsidR="002664A4" w:rsidRDefault="002664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736"/>
    <w:rsid w:val="00017459"/>
    <w:rsid w:val="000231B3"/>
    <w:rsid w:val="002664A4"/>
    <w:rsid w:val="002B4E85"/>
    <w:rsid w:val="002C26F5"/>
    <w:rsid w:val="004252C0"/>
    <w:rsid w:val="00476F91"/>
    <w:rsid w:val="00555152"/>
    <w:rsid w:val="00637E43"/>
    <w:rsid w:val="006A2E04"/>
    <w:rsid w:val="009C7114"/>
    <w:rsid w:val="00A135BE"/>
    <w:rsid w:val="00B25D5B"/>
    <w:rsid w:val="00B701C2"/>
    <w:rsid w:val="00C227B7"/>
    <w:rsid w:val="00C622B7"/>
    <w:rsid w:val="00E45563"/>
    <w:rsid w:val="00E53FA7"/>
    <w:rsid w:val="00F10736"/>
    <w:rsid w:val="00F5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391A9"/>
  <w15:docId w15:val="{A20C73D4-D8AD-41F9-89EF-DD3EE4AFC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7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107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0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gina, KH (epi)</dc:creator>
  <cp:lastModifiedBy>Francis Frank Real</cp:lastModifiedBy>
  <cp:revision>14</cp:revision>
  <dcterms:created xsi:type="dcterms:W3CDTF">2021-10-13T10:56:00Z</dcterms:created>
  <dcterms:modified xsi:type="dcterms:W3CDTF">2021-10-18T10:26:00Z</dcterms:modified>
</cp:coreProperties>
</file>